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227" w:rsidRDefault="00C30352" w:rsidP="00E60945">
      <w:pPr>
        <w:ind w:leftChars="-540" w:left="-1134" w:rightChars="-114" w:right="-239"/>
        <w:jc w:val="center"/>
        <w:rPr>
          <w:rFonts w:ascii="Times New Roman" w:eastAsia="宋体" w:hAnsi="Times New Roman" w:cs="Times New Roman" w:hint="eastAsia"/>
          <w:b/>
          <w:bCs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T</w:t>
      </w:r>
      <w:r w:rsidR="00E60945" w:rsidRPr="00223227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able </w:t>
      </w:r>
      <w:r w:rsidR="006C0D2A">
        <w:rPr>
          <w:rFonts w:ascii="Times New Roman" w:eastAsia="宋体" w:hAnsi="Times New Roman" w:cs="Times New Roman" w:hint="eastAsia"/>
          <w:b/>
          <w:bCs/>
          <w:kern w:val="0"/>
          <w:sz w:val="22"/>
        </w:rPr>
        <w:t>S</w:t>
      </w:r>
      <w:r w:rsidR="00E60945" w:rsidRPr="00223227">
        <w:rPr>
          <w:rFonts w:ascii="Times New Roman" w:eastAsia="宋体" w:hAnsi="Times New Roman" w:cs="Times New Roman" w:hint="eastAsia"/>
          <w:b/>
          <w:bCs/>
          <w:kern w:val="0"/>
          <w:sz w:val="22"/>
        </w:rPr>
        <w:t>2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 w:rsidR="003B676A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Original data from included study (1)</w:t>
      </w:r>
    </w:p>
    <w:p w:rsidR="00944F46" w:rsidRPr="003B676A" w:rsidRDefault="00944F46" w:rsidP="00E60945">
      <w:pPr>
        <w:ind w:leftChars="-540" w:left="-1134" w:rightChars="-114" w:right="-239"/>
        <w:jc w:val="center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tbl>
      <w:tblPr>
        <w:tblStyle w:val="a5"/>
        <w:tblW w:w="5708" w:type="pct"/>
        <w:tblInd w:w="-885" w:type="dxa"/>
        <w:tblLayout w:type="fixed"/>
        <w:tblLook w:val="04A0"/>
      </w:tblPr>
      <w:tblGrid>
        <w:gridCol w:w="1842"/>
        <w:gridCol w:w="1018"/>
        <w:gridCol w:w="825"/>
        <w:gridCol w:w="699"/>
        <w:gridCol w:w="764"/>
        <w:gridCol w:w="1154"/>
        <w:gridCol w:w="1076"/>
        <w:gridCol w:w="1127"/>
        <w:gridCol w:w="1985"/>
      </w:tblGrid>
      <w:tr w:rsidR="00E60945" w:rsidRPr="00223227" w:rsidTr="00AE4ABD">
        <w:trPr>
          <w:cnfStyle w:val="100000000000"/>
          <w:trHeight w:val="270"/>
        </w:trPr>
        <w:tc>
          <w:tcPr>
            <w:cnfStyle w:val="001000000000"/>
            <w:tcW w:w="878" w:type="pct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Study</w:t>
            </w:r>
          </w:p>
        </w:tc>
        <w:tc>
          <w:tcPr>
            <w:tcW w:w="485" w:type="pct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100000000000"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Time</w:t>
            </w:r>
          </w:p>
        </w:tc>
        <w:tc>
          <w:tcPr>
            <w:tcW w:w="393" w:type="pct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100000000000"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Marker</w:t>
            </w:r>
          </w:p>
        </w:tc>
        <w:tc>
          <w:tcPr>
            <w:tcW w:w="333" w:type="pct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100000000000"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pCR high</w:t>
            </w:r>
          </w:p>
        </w:tc>
        <w:tc>
          <w:tcPr>
            <w:tcW w:w="364" w:type="pct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100000000000"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pCR low</w:t>
            </w:r>
          </w:p>
        </w:tc>
        <w:tc>
          <w:tcPr>
            <w:tcW w:w="550" w:type="pct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100000000000"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non-pCR high</w:t>
            </w:r>
          </w:p>
        </w:tc>
        <w:tc>
          <w:tcPr>
            <w:tcW w:w="513" w:type="pct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100000000000"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non-pCR low</w:t>
            </w:r>
          </w:p>
        </w:tc>
        <w:tc>
          <w:tcPr>
            <w:tcW w:w="537" w:type="pct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100000000000"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Subtype</w:t>
            </w:r>
          </w:p>
        </w:tc>
        <w:tc>
          <w:tcPr>
            <w:tcW w:w="946" w:type="pct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100000000000"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OR(95% CI)</w:t>
            </w:r>
          </w:p>
        </w:tc>
      </w:tr>
      <w:tr w:rsidR="00E60945" w:rsidRPr="00223227" w:rsidTr="00AE4ABD">
        <w:trPr>
          <w:cnfStyle w:val="000000100000"/>
          <w:trHeight w:val="270"/>
        </w:trPr>
        <w:tc>
          <w:tcPr>
            <w:cnfStyle w:val="001000000000"/>
            <w:tcW w:w="878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Ladoire 2008</w:t>
            </w:r>
            <w:r w:rsidR="009C451C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[27]</w:t>
            </w:r>
          </w:p>
        </w:tc>
        <w:tc>
          <w:tcPr>
            <w:tcW w:w="485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post-NAC</w:t>
            </w:r>
          </w:p>
        </w:tc>
        <w:tc>
          <w:tcPr>
            <w:tcW w:w="393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FOXP3</w:t>
            </w:r>
          </w:p>
        </w:tc>
        <w:tc>
          <w:tcPr>
            <w:tcW w:w="333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64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550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25</w:t>
            </w:r>
          </w:p>
        </w:tc>
        <w:tc>
          <w:tcPr>
            <w:tcW w:w="513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9</w:t>
            </w:r>
          </w:p>
        </w:tc>
        <w:tc>
          <w:tcPr>
            <w:tcW w:w="537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otal</w:t>
            </w:r>
          </w:p>
        </w:tc>
        <w:tc>
          <w:tcPr>
            <w:tcW w:w="94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0.07(0.01-0.58)</w:t>
            </w:r>
          </w:p>
        </w:tc>
      </w:tr>
      <w:tr w:rsidR="00E60945" w:rsidRPr="00223227" w:rsidTr="00AE4ABD">
        <w:trPr>
          <w:trHeight w:val="270"/>
        </w:trPr>
        <w:tc>
          <w:tcPr>
            <w:cnfStyle w:val="001000000000"/>
            <w:tcW w:w="8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Aruga 2009</w:t>
            </w:r>
            <w:r w:rsidR="009C451C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 xml:space="preserve"> [24]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pre-NAC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FOXP3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6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3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otal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0.73(0.26-2.08)</w:t>
            </w:r>
          </w:p>
        </w:tc>
      </w:tr>
      <w:tr w:rsidR="00E60945" w:rsidRPr="00223227" w:rsidTr="00AE4ABD">
        <w:trPr>
          <w:cnfStyle w:val="000000100000"/>
          <w:trHeight w:val="270"/>
        </w:trPr>
        <w:tc>
          <w:tcPr>
            <w:cnfStyle w:val="001000000000"/>
            <w:tcW w:w="8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post-NAC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FXOP3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7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2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otal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223227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0.55(</w:t>
            </w: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0.19-1.59)</w:t>
            </w:r>
          </w:p>
        </w:tc>
      </w:tr>
      <w:tr w:rsidR="00223227" w:rsidRPr="00223227" w:rsidTr="00AE4ABD">
        <w:trPr>
          <w:trHeight w:val="270"/>
        </w:trPr>
        <w:tc>
          <w:tcPr>
            <w:cnfStyle w:val="001000000000"/>
            <w:tcW w:w="878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Denkert 2010(GeparTrio)</w:t>
            </w:r>
            <w:r w:rsidR="009C451C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[25]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pre-NAC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CD3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48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52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0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70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otal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2.15(1.21-3.85)</w:t>
            </w:r>
          </w:p>
        </w:tc>
      </w:tr>
      <w:tr w:rsidR="00E60945" w:rsidRPr="00223227" w:rsidTr="00AE4ABD">
        <w:trPr>
          <w:cnfStyle w:val="000000100000"/>
          <w:trHeight w:val="270"/>
        </w:trPr>
        <w:tc>
          <w:tcPr>
            <w:cnfStyle w:val="001000000000"/>
            <w:tcW w:w="878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iTIL</w:t>
            </w:r>
            <w:r w:rsidR="0097599A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s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79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64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65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532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otal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.98(2.74-5.78)</w:t>
            </w:r>
          </w:p>
        </w:tc>
      </w:tr>
      <w:tr w:rsidR="00223227" w:rsidRPr="00223227" w:rsidTr="00AE4ABD">
        <w:trPr>
          <w:trHeight w:val="270"/>
        </w:trPr>
        <w:tc>
          <w:tcPr>
            <w:cnfStyle w:val="001000000000"/>
            <w:tcW w:w="878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sTIL</w:t>
            </w:r>
            <w:r w:rsidR="0097599A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s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08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5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23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74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otal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.57(2.37-5.38)</w:t>
            </w:r>
          </w:p>
        </w:tc>
      </w:tr>
      <w:tr w:rsidR="00E60945" w:rsidRPr="00223227" w:rsidTr="00AE4ABD">
        <w:trPr>
          <w:cnfStyle w:val="000000100000"/>
          <w:trHeight w:val="270"/>
        </w:trPr>
        <w:tc>
          <w:tcPr>
            <w:cnfStyle w:val="001000000000"/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Denkert 2010</w:t>
            </w:r>
            <w:r w:rsidRPr="00223227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(GeparDuo)</w:t>
            </w:r>
            <w:r w:rsidR="009C451C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[25]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pre-NAC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iTIL</w:t>
            </w:r>
            <w:r w:rsidR="0097599A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s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1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59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otal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5.13(2.23-11.82)</w:t>
            </w:r>
          </w:p>
        </w:tc>
      </w:tr>
      <w:tr w:rsidR="00E60945" w:rsidRPr="00223227" w:rsidTr="00AE4ABD">
        <w:trPr>
          <w:trHeight w:val="70"/>
        </w:trPr>
        <w:tc>
          <w:tcPr>
            <w:cnfStyle w:val="001000000000"/>
            <w:tcW w:w="878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Ono 2012</w:t>
            </w:r>
            <w:r w:rsidR="009C451C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 xml:space="preserve"> [31]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pre-NAC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IL</w:t>
            </w:r>
            <w:r w:rsidR="0097599A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s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</w:tr>
      <w:tr w:rsidR="00E60945" w:rsidRPr="00223227" w:rsidTr="00AE4ABD">
        <w:trPr>
          <w:cnfStyle w:val="000000100000"/>
          <w:trHeight w:val="270"/>
        </w:trPr>
        <w:tc>
          <w:tcPr>
            <w:cnfStyle w:val="001000000000"/>
            <w:tcW w:w="878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6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7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HR-/HER2+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.72(0.67-20.63)</w:t>
            </w:r>
          </w:p>
        </w:tc>
      </w:tr>
      <w:tr w:rsidR="00E60945" w:rsidRPr="00223227" w:rsidTr="00AE4ABD">
        <w:trPr>
          <w:trHeight w:val="270"/>
        </w:trPr>
        <w:tc>
          <w:tcPr>
            <w:cnfStyle w:val="001000000000"/>
            <w:tcW w:w="878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6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HR+/HER2-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2.57(0.20-32.39)</w:t>
            </w:r>
          </w:p>
        </w:tc>
      </w:tr>
      <w:tr w:rsidR="00E60945" w:rsidRPr="00223227" w:rsidTr="00AE4ABD">
        <w:trPr>
          <w:cnfStyle w:val="000000100000"/>
          <w:trHeight w:val="270"/>
        </w:trPr>
        <w:tc>
          <w:tcPr>
            <w:cnfStyle w:val="001000000000"/>
            <w:tcW w:w="878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3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65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74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otal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4.70(2.02-10.89)</w:t>
            </w:r>
          </w:p>
        </w:tc>
      </w:tr>
      <w:tr w:rsidR="00E60945" w:rsidRPr="00223227" w:rsidTr="00AE4ABD">
        <w:trPr>
          <w:trHeight w:val="270"/>
        </w:trPr>
        <w:tc>
          <w:tcPr>
            <w:cnfStyle w:val="001000000000"/>
            <w:tcW w:w="878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Yamaguchi 2012</w:t>
            </w:r>
            <w:r w:rsidR="009C451C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[34]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pre-NAC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IL</w:t>
            </w:r>
            <w:r w:rsidR="0097599A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s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NBC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20（0.93-429.90）</w:t>
            </w:r>
          </w:p>
        </w:tc>
      </w:tr>
      <w:tr w:rsidR="00E60945" w:rsidRPr="00223227" w:rsidTr="00AE4ABD">
        <w:trPr>
          <w:cnfStyle w:val="000000100000"/>
          <w:trHeight w:val="270"/>
        </w:trPr>
        <w:tc>
          <w:tcPr>
            <w:cnfStyle w:val="001000000000"/>
            <w:tcW w:w="878" w:type="pct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HR-/HER2+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2.29（0.80-466.24）</w:t>
            </w:r>
          </w:p>
        </w:tc>
      </w:tr>
      <w:tr w:rsidR="00E60945" w:rsidRPr="00223227" w:rsidTr="00AE4ABD">
        <w:trPr>
          <w:trHeight w:val="270"/>
        </w:trPr>
        <w:tc>
          <w:tcPr>
            <w:cnfStyle w:val="001000000000"/>
            <w:tcW w:w="878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HR+/HER2+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24.43（1.03-580.63）</w:t>
            </w:r>
          </w:p>
        </w:tc>
      </w:tr>
      <w:tr w:rsidR="00E60945" w:rsidRPr="00223227" w:rsidTr="00AE4ABD">
        <w:trPr>
          <w:cnfStyle w:val="000000100000"/>
          <w:trHeight w:val="270"/>
        </w:trPr>
        <w:tc>
          <w:tcPr>
            <w:cnfStyle w:val="001000000000"/>
            <w:tcW w:w="8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Denkert 2013</w:t>
            </w:r>
            <w:r w:rsidR="009C451C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 xml:space="preserve"> [</w:t>
            </w:r>
            <w:r w:rsidR="00215519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41</w:t>
            </w:r>
            <w:r w:rsidR="009C451C">
              <w:rPr>
                <w:rFonts w:ascii="宋体" w:eastAsia="宋体" w:hAnsi="宋体" w:cs="宋体" w:hint="eastAsia"/>
                <w:color w:val="auto"/>
                <w:kern w:val="0"/>
                <w:sz w:val="18"/>
                <w:szCs w:val="18"/>
              </w:rPr>
              <w:t>]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pre-NAC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IL</w:t>
            </w:r>
            <w:r w:rsidR="0097599A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s</w:t>
            </w: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(LPBC)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85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47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57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291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otal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2.95(2.00-4.36)</w:t>
            </w:r>
          </w:p>
        </w:tc>
      </w:tr>
      <w:tr w:rsidR="00E60945" w:rsidRPr="00223227" w:rsidTr="00AE4ABD">
        <w:trPr>
          <w:trHeight w:val="270"/>
        </w:trPr>
        <w:tc>
          <w:tcPr>
            <w:cnfStyle w:val="001000000000"/>
            <w:tcW w:w="87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51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90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8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35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NBC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2.01(1.22-3.31)</w:t>
            </w:r>
          </w:p>
        </w:tc>
      </w:tr>
      <w:tr w:rsidR="00E60945" w:rsidRPr="00223227" w:rsidTr="00AE4ABD">
        <w:trPr>
          <w:cnfStyle w:val="000000100000"/>
          <w:trHeight w:val="270"/>
        </w:trPr>
        <w:tc>
          <w:tcPr>
            <w:cnfStyle w:val="001000000000"/>
            <w:tcW w:w="8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rPr>
                <w:rFonts w:ascii="宋体" w:eastAsia="宋体" w:hAnsi="宋体" w:cs="宋体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34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58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9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155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HER2+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945" w:rsidRPr="00A5269F" w:rsidRDefault="00E60945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color w:val="auto"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4.78(2.53-9.05)</w:t>
            </w:r>
          </w:p>
        </w:tc>
      </w:tr>
      <w:tr w:rsidR="001B00B3" w:rsidRPr="00223227" w:rsidTr="00AE4ABD">
        <w:trPr>
          <w:trHeight w:val="270"/>
        </w:trPr>
        <w:tc>
          <w:tcPr>
            <w:cnfStyle w:val="001000000000"/>
            <w:tcW w:w="8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0B3" w:rsidRPr="00A5269F" w:rsidRDefault="001B00B3" w:rsidP="00AE4ABD">
            <w:pPr>
              <w:widowControl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Lee 2013 [4</w:t>
            </w:r>
            <w:r w:rsidR="00215519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]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0B3" w:rsidRPr="00A5269F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pre-NAC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Pr="00A5269F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TIL</w:t>
            </w:r>
            <w:r w:rsidR="0097599A"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Pr="00A5269F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Pr="00A5269F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Pr="00A5269F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132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Pr="00A5269F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24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Pr="00A5269F" w:rsidRDefault="009F2A97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otal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Pr="00A5269F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1.55(0.34-7.13)</w:t>
            </w:r>
          </w:p>
        </w:tc>
      </w:tr>
      <w:tr w:rsidR="001B00B3" w:rsidRPr="00223227" w:rsidTr="00AE4ABD">
        <w:trPr>
          <w:cnfStyle w:val="000000100000"/>
          <w:trHeight w:val="270"/>
        </w:trPr>
        <w:tc>
          <w:tcPr>
            <w:cnfStyle w:val="001000000000"/>
            <w:tcW w:w="878" w:type="pct"/>
            <w:vMerge/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Merge/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CD8+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136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Pr="00A5269F" w:rsidRDefault="009F2A97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otal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1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2.65(0.33-20.93)</w:t>
            </w:r>
          </w:p>
        </w:tc>
      </w:tr>
      <w:tr w:rsidR="001B00B3" w:rsidRPr="00223227" w:rsidTr="00AE4ABD">
        <w:trPr>
          <w:trHeight w:val="270"/>
        </w:trPr>
        <w:tc>
          <w:tcPr>
            <w:cnfStyle w:val="001000000000"/>
            <w:tcW w:w="8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FOXP3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16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96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60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0B3" w:rsidRPr="00A5269F" w:rsidRDefault="009F2A97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 w:rsidRPr="00A5269F">
              <w:rPr>
                <w:rFonts w:ascii="宋体" w:eastAsia="宋体" w:hAnsi="宋体" w:cs="宋体" w:hint="eastAsia"/>
                <w:b/>
                <w:color w:val="auto"/>
                <w:kern w:val="0"/>
                <w:sz w:val="18"/>
                <w:szCs w:val="18"/>
              </w:rPr>
              <w:t>Total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0B3" w:rsidRDefault="001B00B3" w:rsidP="00AE4ABD">
            <w:pPr>
              <w:widowControl/>
              <w:cnfStyle w:val="000000000000"/>
              <w:rPr>
                <w:rFonts w:ascii="宋体" w:eastAsia="宋体" w:hAnsi="宋体" w:cs="宋体"/>
                <w:b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 w:val="18"/>
                <w:szCs w:val="18"/>
              </w:rPr>
              <w:t>3.33(0.93-11.92)</w:t>
            </w:r>
          </w:p>
        </w:tc>
      </w:tr>
    </w:tbl>
    <w:p w:rsidR="00E60945" w:rsidRPr="00E60945" w:rsidRDefault="00E60945" w:rsidP="00944F46">
      <w:pPr>
        <w:ind w:rightChars="-114" w:right="-239"/>
        <w:rPr>
          <w:b/>
        </w:rPr>
      </w:pPr>
    </w:p>
    <w:sectPr w:rsidR="00E60945" w:rsidRPr="00E60945" w:rsidSect="002F666A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641F" w:rsidRDefault="006B641F" w:rsidP="002F666A">
      <w:r>
        <w:separator/>
      </w:r>
    </w:p>
  </w:endnote>
  <w:endnote w:type="continuationSeparator" w:id="1">
    <w:p w:rsidR="006B641F" w:rsidRDefault="006B641F" w:rsidP="002F66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641F" w:rsidRDefault="006B641F" w:rsidP="002F666A">
      <w:r>
        <w:separator/>
      </w:r>
    </w:p>
  </w:footnote>
  <w:footnote w:type="continuationSeparator" w:id="1">
    <w:p w:rsidR="006B641F" w:rsidRDefault="006B641F" w:rsidP="002F66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666A"/>
    <w:rsid w:val="000723EC"/>
    <w:rsid w:val="00094CA3"/>
    <w:rsid w:val="00154C7F"/>
    <w:rsid w:val="001B00B3"/>
    <w:rsid w:val="001E4BE2"/>
    <w:rsid w:val="00215519"/>
    <w:rsid w:val="00223227"/>
    <w:rsid w:val="002F666A"/>
    <w:rsid w:val="003B676A"/>
    <w:rsid w:val="003E144B"/>
    <w:rsid w:val="004A7A98"/>
    <w:rsid w:val="0054125E"/>
    <w:rsid w:val="00592026"/>
    <w:rsid w:val="006B044E"/>
    <w:rsid w:val="006B641F"/>
    <w:rsid w:val="006C0D2A"/>
    <w:rsid w:val="008126BD"/>
    <w:rsid w:val="00815067"/>
    <w:rsid w:val="008278EC"/>
    <w:rsid w:val="00846597"/>
    <w:rsid w:val="00944F46"/>
    <w:rsid w:val="00955C52"/>
    <w:rsid w:val="0097599A"/>
    <w:rsid w:val="009C451C"/>
    <w:rsid w:val="009F2A97"/>
    <w:rsid w:val="00A5269F"/>
    <w:rsid w:val="00A632F6"/>
    <w:rsid w:val="00AE4ABD"/>
    <w:rsid w:val="00B36A5D"/>
    <w:rsid w:val="00C30352"/>
    <w:rsid w:val="00C40B4E"/>
    <w:rsid w:val="00DE5B21"/>
    <w:rsid w:val="00DF36A0"/>
    <w:rsid w:val="00DF5004"/>
    <w:rsid w:val="00E60945"/>
    <w:rsid w:val="00F30021"/>
    <w:rsid w:val="00F75657"/>
    <w:rsid w:val="00FF42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2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6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66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6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666A"/>
    <w:rPr>
      <w:sz w:val="18"/>
      <w:szCs w:val="18"/>
    </w:rPr>
  </w:style>
  <w:style w:type="table" w:styleId="-1">
    <w:name w:val="Light Shading Accent 1"/>
    <w:basedOn w:val="a1"/>
    <w:uiPriority w:val="60"/>
    <w:rsid w:val="002F666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5">
    <w:name w:val="Light Shading"/>
    <w:basedOn w:val="a1"/>
    <w:uiPriority w:val="60"/>
    <w:rsid w:val="00E609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E60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0">
    <w:name w:val="Colorful List Accent 1"/>
    <w:basedOn w:val="a1"/>
    <w:uiPriority w:val="72"/>
    <w:rsid w:val="00E6094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">
    <w:name w:val="Medium List 1"/>
    <w:basedOn w:val="a1"/>
    <w:uiPriority w:val="65"/>
    <w:rsid w:val="00E6094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6">
    <w:name w:val="Medium Shading 1 Accent 6"/>
    <w:basedOn w:val="a1"/>
    <w:uiPriority w:val="63"/>
    <w:rsid w:val="00E60945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67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71</Words>
  <Characters>980</Characters>
  <Application>Microsoft Office Word</Application>
  <DocSecurity>0</DocSecurity>
  <Lines>8</Lines>
  <Paragraphs>2</Paragraphs>
  <ScaleCrop>false</ScaleCrop>
  <Company>瑞金医院</Company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4</cp:revision>
  <dcterms:created xsi:type="dcterms:W3CDTF">2014-10-21T07:39:00Z</dcterms:created>
  <dcterms:modified xsi:type="dcterms:W3CDTF">2014-11-22T14:04:00Z</dcterms:modified>
</cp:coreProperties>
</file>